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Simple1"/>
        <w:tblW w:w="0" w:type="auto"/>
        <w:tblInd w:w="108" w:type="dxa"/>
        <w:tblLook w:val="00A0" w:firstRow="1" w:lastRow="0" w:firstColumn="1" w:lastColumn="0" w:noHBand="0" w:noVBand="0"/>
      </w:tblPr>
      <w:tblGrid>
        <w:gridCol w:w="1830"/>
        <w:gridCol w:w="4860"/>
        <w:gridCol w:w="1754"/>
      </w:tblGrid>
      <w:tr w:rsidR="001854C1" w:rsidRPr="00F15335" w:rsidTr="00EB7D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830" w:type="dxa"/>
            <w:vAlign w:val="center"/>
          </w:tcPr>
          <w:p w:rsidR="001854C1" w:rsidRPr="00F15335" w:rsidRDefault="001854C1" w:rsidP="00EB7DFB">
            <w:pPr>
              <w:spacing w:line="360" w:lineRule="auto"/>
              <w:rPr>
                <w:b/>
              </w:rPr>
            </w:pPr>
            <w:r w:rsidRPr="00F15335">
              <w:rPr>
                <w:b/>
              </w:rPr>
              <w:t>Primer name</w:t>
            </w:r>
          </w:p>
        </w:tc>
        <w:tc>
          <w:tcPr>
            <w:tcW w:w="4860" w:type="dxa"/>
            <w:vAlign w:val="center"/>
          </w:tcPr>
          <w:p w:rsidR="001854C1" w:rsidRPr="00F15335" w:rsidRDefault="001854C1" w:rsidP="00EB7DFB">
            <w:pPr>
              <w:spacing w:line="360" w:lineRule="auto"/>
              <w:rPr>
                <w:b/>
              </w:rPr>
            </w:pPr>
            <w:r>
              <w:rPr>
                <w:b/>
              </w:rPr>
              <w:t>Primer sequence</w:t>
            </w:r>
          </w:p>
        </w:tc>
        <w:tc>
          <w:tcPr>
            <w:tcW w:w="1754" w:type="dxa"/>
            <w:vAlign w:val="center"/>
          </w:tcPr>
          <w:p w:rsidR="001854C1" w:rsidRPr="00F15335" w:rsidRDefault="001854C1" w:rsidP="00EB7DFB">
            <w:pPr>
              <w:spacing w:line="360" w:lineRule="auto"/>
              <w:rPr>
                <w:b/>
              </w:rPr>
            </w:pPr>
            <w:r w:rsidRPr="00F15335">
              <w:rPr>
                <w:b/>
              </w:rPr>
              <w:t>Size and T</w:t>
            </w:r>
            <w:r>
              <w:t>˚</w:t>
            </w:r>
          </w:p>
        </w:tc>
      </w:tr>
      <w:tr w:rsidR="001854C1" w:rsidTr="00EB7DFB">
        <w:tc>
          <w:tcPr>
            <w:tcW w:w="1830" w:type="dxa"/>
            <w:vAlign w:val="center"/>
          </w:tcPr>
          <w:p w:rsidR="001854C1" w:rsidRDefault="001854C1" w:rsidP="00EB7DFB">
            <w:r>
              <w:t>LmnB1_F1ex1</w:t>
            </w:r>
          </w:p>
          <w:p w:rsidR="001854C1" w:rsidRDefault="001854C1" w:rsidP="00EB7DFB">
            <w:r>
              <w:t>LmnB1_R1in1</w:t>
            </w:r>
          </w:p>
        </w:tc>
        <w:tc>
          <w:tcPr>
            <w:tcW w:w="4860" w:type="dxa"/>
            <w:vAlign w:val="center"/>
          </w:tcPr>
          <w:p w:rsidR="001854C1" w:rsidRDefault="001854C1" w:rsidP="00EB7DFB">
            <w:r>
              <w:t>5’-AGCC</w:t>
            </w:r>
            <w:r w:rsidRPr="00807113">
              <w:t>CGAGAGGAAACAAAGT</w:t>
            </w:r>
            <w:r>
              <w:t>-3’</w:t>
            </w:r>
          </w:p>
          <w:p w:rsidR="001854C1" w:rsidRPr="00807113" w:rsidRDefault="001854C1" w:rsidP="00EB7DFB">
            <w:r>
              <w:t>5’-</w:t>
            </w:r>
            <w:r w:rsidRPr="00807113">
              <w:t>CTGCGCACCTTATCGATGTA</w:t>
            </w:r>
            <w:r>
              <w:t>-</w:t>
            </w:r>
            <w:r w:rsidRPr="00CC4A0C">
              <w:rPr>
                <w:caps/>
              </w:rPr>
              <w:t>3’</w:t>
            </w:r>
          </w:p>
        </w:tc>
        <w:tc>
          <w:tcPr>
            <w:tcW w:w="1754" w:type="dxa"/>
            <w:vAlign w:val="center"/>
          </w:tcPr>
          <w:p w:rsidR="001854C1" w:rsidRDefault="001854C1" w:rsidP="00EB7DFB">
            <w:r>
              <w:t xml:space="preserve">411 </w:t>
            </w:r>
            <w:proofErr w:type="spellStart"/>
            <w:r>
              <w:t>bp</w:t>
            </w:r>
            <w:proofErr w:type="spellEnd"/>
            <w:r>
              <w:t xml:space="preserve">  </w:t>
            </w:r>
          </w:p>
          <w:p w:rsidR="001854C1" w:rsidRDefault="001854C1" w:rsidP="00EB7DFB">
            <w:r>
              <w:t>55˚C</w:t>
            </w:r>
          </w:p>
        </w:tc>
      </w:tr>
      <w:tr w:rsidR="001854C1" w:rsidTr="00EB7DFB">
        <w:tc>
          <w:tcPr>
            <w:tcW w:w="1830" w:type="dxa"/>
            <w:vAlign w:val="center"/>
          </w:tcPr>
          <w:p w:rsidR="001854C1" w:rsidRDefault="001854C1" w:rsidP="00EB7DFB">
            <w:r>
              <w:t>LmnB1_F1in2</w:t>
            </w:r>
          </w:p>
          <w:p w:rsidR="001854C1" w:rsidRDefault="001854C1" w:rsidP="00EB7DFB">
            <w:r>
              <w:t>LmnB1_R1ex2</w:t>
            </w:r>
          </w:p>
        </w:tc>
        <w:tc>
          <w:tcPr>
            <w:tcW w:w="4860" w:type="dxa"/>
            <w:vAlign w:val="center"/>
          </w:tcPr>
          <w:p w:rsidR="001854C1" w:rsidRDefault="001854C1" w:rsidP="00EB7DFB">
            <w:r>
              <w:t>5’-</w:t>
            </w:r>
            <w:r w:rsidRPr="001D1343">
              <w:t>GGCCTGTGGTTTGTACCTTC</w:t>
            </w:r>
            <w:r>
              <w:t>-3’</w:t>
            </w:r>
          </w:p>
          <w:p w:rsidR="001854C1" w:rsidRPr="001D1343" w:rsidRDefault="001854C1" w:rsidP="00EB7DFB">
            <w:r>
              <w:t>5’-GGCACCCCTGTTCAGTTCTA-</w:t>
            </w:r>
            <w:r w:rsidRPr="00CC4A0C">
              <w:rPr>
                <w:caps/>
              </w:rPr>
              <w:t>3’</w:t>
            </w:r>
          </w:p>
        </w:tc>
        <w:tc>
          <w:tcPr>
            <w:tcW w:w="1754" w:type="dxa"/>
            <w:vAlign w:val="center"/>
          </w:tcPr>
          <w:p w:rsidR="001854C1" w:rsidRDefault="001854C1" w:rsidP="00EB7DFB">
            <w:r>
              <w:t xml:space="preserve">568 </w:t>
            </w:r>
            <w:proofErr w:type="spellStart"/>
            <w:r>
              <w:t>bp</w:t>
            </w:r>
            <w:proofErr w:type="spellEnd"/>
          </w:p>
          <w:p w:rsidR="001854C1" w:rsidRDefault="001854C1" w:rsidP="00EB7DFB">
            <w:r>
              <w:t xml:space="preserve">55˚C </w:t>
            </w:r>
          </w:p>
        </w:tc>
      </w:tr>
      <w:tr w:rsidR="001854C1" w:rsidTr="00EB7DFB">
        <w:tc>
          <w:tcPr>
            <w:tcW w:w="1830" w:type="dxa"/>
            <w:vAlign w:val="center"/>
          </w:tcPr>
          <w:p w:rsidR="001854C1" w:rsidRDefault="001854C1" w:rsidP="00EB7DFB">
            <w:r>
              <w:t>Lmnb1_F1up</w:t>
            </w:r>
          </w:p>
          <w:p w:rsidR="001854C1" w:rsidRDefault="001854C1" w:rsidP="00EB7DFB">
            <w:r>
              <w:t>Lmnb1_R1up</w:t>
            </w:r>
          </w:p>
        </w:tc>
        <w:tc>
          <w:tcPr>
            <w:tcW w:w="4860" w:type="dxa"/>
            <w:vAlign w:val="center"/>
          </w:tcPr>
          <w:p w:rsidR="001854C1" w:rsidRDefault="001854C1" w:rsidP="00EB7DFB">
            <w:r>
              <w:t>5’-CGCTCCCGTTTACTTTTGAA-3’</w:t>
            </w:r>
          </w:p>
          <w:p w:rsidR="001854C1" w:rsidRPr="001D1343" w:rsidRDefault="001854C1" w:rsidP="00EB7DFB">
            <w:r>
              <w:t>5’-</w:t>
            </w:r>
            <w:r w:rsidRPr="001D1343">
              <w:t>GTACACGCACACTCGCAGAC</w:t>
            </w:r>
            <w:r>
              <w:t>-</w:t>
            </w:r>
            <w:r w:rsidRPr="00CC4A0C">
              <w:rPr>
                <w:caps/>
              </w:rPr>
              <w:t>3’</w:t>
            </w:r>
          </w:p>
        </w:tc>
        <w:tc>
          <w:tcPr>
            <w:tcW w:w="1754" w:type="dxa"/>
            <w:vAlign w:val="center"/>
          </w:tcPr>
          <w:p w:rsidR="001854C1" w:rsidRDefault="001854C1" w:rsidP="00EB7DFB">
            <w:r>
              <w:t xml:space="preserve">551 </w:t>
            </w:r>
            <w:proofErr w:type="spellStart"/>
            <w:r>
              <w:t>bp</w:t>
            </w:r>
            <w:proofErr w:type="spellEnd"/>
          </w:p>
          <w:p w:rsidR="001854C1" w:rsidRDefault="001854C1" w:rsidP="00EB7DFB">
            <w:r>
              <w:t xml:space="preserve">55˚C </w:t>
            </w:r>
          </w:p>
        </w:tc>
      </w:tr>
      <w:tr w:rsidR="001854C1" w:rsidTr="00EB7DFB">
        <w:tc>
          <w:tcPr>
            <w:tcW w:w="1830" w:type="dxa"/>
            <w:vAlign w:val="center"/>
          </w:tcPr>
          <w:p w:rsidR="001854C1" w:rsidRDefault="001854C1" w:rsidP="00EB7DFB">
            <w:r>
              <w:t>LmnB1_F2</w:t>
            </w:r>
          </w:p>
          <w:p w:rsidR="001854C1" w:rsidRDefault="001854C1" w:rsidP="00EB7DFB">
            <w:r>
              <w:t>LmnB1_R2</w:t>
            </w:r>
          </w:p>
        </w:tc>
        <w:tc>
          <w:tcPr>
            <w:tcW w:w="4860" w:type="dxa"/>
            <w:vAlign w:val="center"/>
          </w:tcPr>
          <w:p w:rsidR="001854C1" w:rsidRPr="001D1343" w:rsidRDefault="001854C1" w:rsidP="00EB7DFB">
            <w:pPr>
              <w:rPr>
                <w:caps/>
              </w:rPr>
            </w:pPr>
            <w:r w:rsidRPr="001D1343">
              <w:rPr>
                <w:caps/>
              </w:rPr>
              <w:t>5’-catgtgatgtggggaatgtc-3’</w:t>
            </w:r>
          </w:p>
          <w:p w:rsidR="001854C1" w:rsidRPr="001D1343" w:rsidRDefault="001854C1" w:rsidP="00EB7DFB">
            <w:pPr>
              <w:rPr>
                <w:caps/>
              </w:rPr>
            </w:pPr>
            <w:r>
              <w:t>5’</w:t>
            </w:r>
            <w:r w:rsidRPr="001D1343">
              <w:rPr>
                <w:caps/>
              </w:rPr>
              <w:t>-atggtggctcacaaccatct-</w:t>
            </w:r>
            <w:r w:rsidRPr="00CC4A0C">
              <w:rPr>
                <w:caps/>
              </w:rPr>
              <w:t>3’</w:t>
            </w:r>
          </w:p>
        </w:tc>
        <w:tc>
          <w:tcPr>
            <w:tcW w:w="1754" w:type="dxa"/>
            <w:vAlign w:val="center"/>
          </w:tcPr>
          <w:p w:rsidR="001854C1" w:rsidRDefault="001854C1" w:rsidP="00EB7DFB">
            <w:r>
              <w:t xml:space="preserve">482 </w:t>
            </w:r>
            <w:proofErr w:type="spellStart"/>
            <w:r>
              <w:t>bp</w:t>
            </w:r>
            <w:proofErr w:type="spellEnd"/>
          </w:p>
          <w:p w:rsidR="001854C1" w:rsidRDefault="001854C1" w:rsidP="00EB7DFB">
            <w:r>
              <w:t>52˚C</w:t>
            </w:r>
          </w:p>
        </w:tc>
      </w:tr>
      <w:tr w:rsidR="001854C1" w:rsidTr="00EB7DFB">
        <w:tc>
          <w:tcPr>
            <w:tcW w:w="1830" w:type="dxa"/>
            <w:vAlign w:val="center"/>
          </w:tcPr>
          <w:p w:rsidR="001854C1" w:rsidRDefault="001854C1" w:rsidP="00EB7DFB">
            <w:r>
              <w:t>LmnB1_F3</w:t>
            </w:r>
          </w:p>
          <w:p w:rsidR="001854C1" w:rsidRDefault="001854C1" w:rsidP="00EB7DFB">
            <w:r>
              <w:t>LmnB1_R3</w:t>
            </w:r>
          </w:p>
        </w:tc>
        <w:tc>
          <w:tcPr>
            <w:tcW w:w="4860" w:type="dxa"/>
            <w:vAlign w:val="center"/>
          </w:tcPr>
          <w:p w:rsidR="001854C1" w:rsidRPr="00CC4A0C" w:rsidRDefault="001854C1" w:rsidP="00EB7DFB">
            <w:pPr>
              <w:rPr>
                <w:caps/>
              </w:rPr>
            </w:pPr>
            <w:r w:rsidRPr="00CC4A0C">
              <w:rPr>
                <w:caps/>
              </w:rPr>
              <w:t>5’-aacggccccaaagttaaaat-3’</w:t>
            </w:r>
          </w:p>
          <w:p w:rsidR="001854C1" w:rsidRPr="00CC4A0C" w:rsidRDefault="001854C1" w:rsidP="00EB7DFB">
            <w:pPr>
              <w:rPr>
                <w:caps/>
              </w:rPr>
            </w:pPr>
            <w:r>
              <w:t>5’</w:t>
            </w:r>
            <w:r w:rsidRPr="00CC4A0C">
              <w:rPr>
                <w:caps/>
              </w:rPr>
              <w:t>-gaccagcctaggcaacagag-3’</w:t>
            </w:r>
          </w:p>
        </w:tc>
        <w:tc>
          <w:tcPr>
            <w:tcW w:w="1754" w:type="dxa"/>
            <w:vAlign w:val="center"/>
          </w:tcPr>
          <w:p w:rsidR="001854C1" w:rsidRDefault="001854C1" w:rsidP="00EB7DFB">
            <w:r>
              <w:t xml:space="preserve">352 </w:t>
            </w:r>
            <w:proofErr w:type="spellStart"/>
            <w:r>
              <w:t>bp</w:t>
            </w:r>
            <w:proofErr w:type="spellEnd"/>
          </w:p>
          <w:p w:rsidR="001854C1" w:rsidRDefault="001854C1" w:rsidP="00EB7DFB">
            <w:r>
              <w:t>60˚C</w:t>
            </w:r>
          </w:p>
        </w:tc>
      </w:tr>
      <w:tr w:rsidR="001854C1" w:rsidTr="00EB7DFB">
        <w:tc>
          <w:tcPr>
            <w:tcW w:w="1830" w:type="dxa"/>
            <w:vAlign w:val="center"/>
          </w:tcPr>
          <w:p w:rsidR="001854C1" w:rsidRDefault="001854C1" w:rsidP="00EB7DFB">
            <w:r>
              <w:t>LmnB1_F4*</w:t>
            </w:r>
          </w:p>
          <w:p w:rsidR="001854C1" w:rsidRDefault="001854C1" w:rsidP="00EB7DFB">
            <w:r>
              <w:t>LmnB1_R4*</w:t>
            </w:r>
          </w:p>
        </w:tc>
        <w:tc>
          <w:tcPr>
            <w:tcW w:w="4860" w:type="dxa"/>
            <w:vAlign w:val="center"/>
          </w:tcPr>
          <w:p w:rsidR="001854C1" w:rsidRPr="00CC4A0C" w:rsidRDefault="001854C1" w:rsidP="00EB7DFB">
            <w:pPr>
              <w:rPr>
                <w:caps/>
              </w:rPr>
            </w:pPr>
            <w:r w:rsidRPr="00CC4A0C">
              <w:rPr>
                <w:caps/>
              </w:rPr>
              <w:t>5’-gacaggcacagaggttggtc-3’</w:t>
            </w:r>
          </w:p>
          <w:p w:rsidR="001854C1" w:rsidRPr="00CC4A0C" w:rsidRDefault="001854C1" w:rsidP="00EB7DFB">
            <w:pPr>
              <w:rPr>
                <w:caps/>
              </w:rPr>
            </w:pPr>
            <w:r>
              <w:t>5’</w:t>
            </w:r>
            <w:r w:rsidRPr="00CC4A0C">
              <w:rPr>
                <w:caps/>
              </w:rPr>
              <w:t>-atgcatgcagacaaaacacc-3’</w:t>
            </w:r>
          </w:p>
        </w:tc>
        <w:tc>
          <w:tcPr>
            <w:tcW w:w="1754" w:type="dxa"/>
            <w:vAlign w:val="center"/>
          </w:tcPr>
          <w:p w:rsidR="001854C1" w:rsidRDefault="001854C1" w:rsidP="00EB7DFB">
            <w:r>
              <w:t xml:space="preserve">396 </w:t>
            </w:r>
            <w:proofErr w:type="spellStart"/>
            <w:r>
              <w:t>bp</w:t>
            </w:r>
            <w:proofErr w:type="spellEnd"/>
          </w:p>
          <w:p w:rsidR="001854C1" w:rsidRDefault="001854C1" w:rsidP="00EB7DFB">
            <w:r>
              <w:t>60/55˚C</w:t>
            </w:r>
          </w:p>
        </w:tc>
      </w:tr>
      <w:tr w:rsidR="001854C1" w:rsidTr="00EB7DFB">
        <w:tc>
          <w:tcPr>
            <w:tcW w:w="1830" w:type="dxa"/>
            <w:vAlign w:val="center"/>
          </w:tcPr>
          <w:p w:rsidR="001854C1" w:rsidRDefault="001854C1" w:rsidP="00EB7DFB">
            <w:r>
              <w:t>LmnB1_F5</w:t>
            </w:r>
          </w:p>
          <w:p w:rsidR="001854C1" w:rsidRDefault="001854C1" w:rsidP="00EB7DFB">
            <w:r>
              <w:t>LmnB1_R5</w:t>
            </w:r>
          </w:p>
        </w:tc>
        <w:tc>
          <w:tcPr>
            <w:tcW w:w="4860" w:type="dxa"/>
            <w:vAlign w:val="center"/>
          </w:tcPr>
          <w:p w:rsidR="001854C1" w:rsidRPr="00CC4A0C" w:rsidRDefault="001854C1" w:rsidP="00EB7DFB">
            <w:pPr>
              <w:rPr>
                <w:caps/>
              </w:rPr>
            </w:pPr>
            <w:r w:rsidRPr="00CC4A0C">
              <w:rPr>
                <w:caps/>
              </w:rPr>
              <w:t>5’-agcgtgctttcctgtttcat-3’</w:t>
            </w:r>
          </w:p>
          <w:p w:rsidR="001854C1" w:rsidRPr="00CC4A0C" w:rsidRDefault="001854C1" w:rsidP="00EB7DFB">
            <w:pPr>
              <w:rPr>
                <w:caps/>
              </w:rPr>
            </w:pPr>
            <w:r>
              <w:t>5’</w:t>
            </w:r>
            <w:r w:rsidRPr="00CC4A0C">
              <w:rPr>
                <w:caps/>
              </w:rPr>
              <w:t>-tgtctcatctgggacaaaaga-3’</w:t>
            </w:r>
          </w:p>
        </w:tc>
        <w:tc>
          <w:tcPr>
            <w:tcW w:w="1754" w:type="dxa"/>
            <w:vAlign w:val="center"/>
          </w:tcPr>
          <w:p w:rsidR="001854C1" w:rsidRDefault="001854C1" w:rsidP="00EB7DFB">
            <w:r>
              <w:t xml:space="preserve">367 </w:t>
            </w:r>
            <w:proofErr w:type="spellStart"/>
            <w:r>
              <w:t>bp</w:t>
            </w:r>
            <w:proofErr w:type="spellEnd"/>
          </w:p>
          <w:p w:rsidR="001854C1" w:rsidRDefault="001854C1" w:rsidP="00EB7DFB">
            <w:r>
              <w:t>60˚C</w:t>
            </w:r>
          </w:p>
        </w:tc>
      </w:tr>
      <w:tr w:rsidR="001854C1" w:rsidTr="00EB7DFB">
        <w:tc>
          <w:tcPr>
            <w:tcW w:w="1830" w:type="dxa"/>
            <w:vAlign w:val="center"/>
          </w:tcPr>
          <w:p w:rsidR="001854C1" w:rsidRDefault="001854C1" w:rsidP="00EB7DFB">
            <w:r>
              <w:t>LmnB1_F6</w:t>
            </w:r>
          </w:p>
          <w:p w:rsidR="001854C1" w:rsidRDefault="001854C1" w:rsidP="00EB7DFB">
            <w:r>
              <w:t>LmnB1_R6</w:t>
            </w:r>
          </w:p>
        </w:tc>
        <w:tc>
          <w:tcPr>
            <w:tcW w:w="4860" w:type="dxa"/>
            <w:vAlign w:val="center"/>
          </w:tcPr>
          <w:p w:rsidR="001854C1" w:rsidRPr="00CC4A0C" w:rsidRDefault="001854C1" w:rsidP="00EB7DFB">
            <w:pPr>
              <w:rPr>
                <w:caps/>
              </w:rPr>
            </w:pPr>
            <w:r w:rsidRPr="00CC4A0C">
              <w:rPr>
                <w:caps/>
              </w:rPr>
              <w:t>5’-aagagctagagctcctttaggg-3’</w:t>
            </w:r>
          </w:p>
          <w:p w:rsidR="001854C1" w:rsidRPr="00CC4A0C" w:rsidRDefault="001854C1" w:rsidP="00EB7DFB">
            <w:pPr>
              <w:rPr>
                <w:caps/>
              </w:rPr>
            </w:pPr>
            <w:r>
              <w:t>5’</w:t>
            </w:r>
            <w:r w:rsidRPr="00CC4A0C">
              <w:rPr>
                <w:caps/>
              </w:rPr>
              <w:t>-agagcagtcctaaaataatggaga-3’</w:t>
            </w:r>
          </w:p>
        </w:tc>
        <w:tc>
          <w:tcPr>
            <w:tcW w:w="1754" w:type="dxa"/>
            <w:vAlign w:val="center"/>
          </w:tcPr>
          <w:p w:rsidR="001854C1" w:rsidRDefault="001854C1" w:rsidP="00EB7DFB">
            <w:r>
              <w:t xml:space="preserve">454 </w:t>
            </w:r>
            <w:proofErr w:type="spellStart"/>
            <w:r>
              <w:t>pb</w:t>
            </w:r>
            <w:proofErr w:type="spellEnd"/>
          </w:p>
          <w:p w:rsidR="001854C1" w:rsidRDefault="001854C1" w:rsidP="00EB7DFB">
            <w:r>
              <w:t>60˚C</w:t>
            </w:r>
          </w:p>
        </w:tc>
      </w:tr>
      <w:tr w:rsidR="001854C1" w:rsidTr="00EB7DFB">
        <w:tc>
          <w:tcPr>
            <w:tcW w:w="1830" w:type="dxa"/>
            <w:vAlign w:val="center"/>
          </w:tcPr>
          <w:p w:rsidR="001854C1" w:rsidRDefault="001854C1" w:rsidP="00EB7DFB">
            <w:r>
              <w:t>LmnB1_F7</w:t>
            </w:r>
          </w:p>
          <w:p w:rsidR="001854C1" w:rsidRDefault="001854C1" w:rsidP="00EB7DFB">
            <w:r>
              <w:t>LmnB1_R7</w:t>
            </w:r>
          </w:p>
        </w:tc>
        <w:tc>
          <w:tcPr>
            <w:tcW w:w="4860" w:type="dxa"/>
            <w:vAlign w:val="center"/>
          </w:tcPr>
          <w:p w:rsidR="001854C1" w:rsidRPr="00CC4A0C" w:rsidRDefault="001854C1" w:rsidP="00EB7DFB">
            <w:pPr>
              <w:rPr>
                <w:caps/>
              </w:rPr>
            </w:pPr>
            <w:r w:rsidRPr="00CC4A0C">
              <w:rPr>
                <w:caps/>
              </w:rPr>
              <w:t>5’-acatggtgagggacctcttg-3’</w:t>
            </w:r>
          </w:p>
          <w:p w:rsidR="001854C1" w:rsidRPr="00CC4A0C" w:rsidRDefault="001854C1" w:rsidP="00EB7DFB">
            <w:pPr>
              <w:rPr>
                <w:caps/>
              </w:rPr>
            </w:pPr>
            <w:r>
              <w:t>5’</w:t>
            </w:r>
            <w:r w:rsidRPr="00CC4A0C">
              <w:rPr>
                <w:caps/>
              </w:rPr>
              <w:t>-gcatccagaagacggatagc-3’</w:t>
            </w:r>
          </w:p>
        </w:tc>
        <w:tc>
          <w:tcPr>
            <w:tcW w:w="1754" w:type="dxa"/>
            <w:vAlign w:val="center"/>
          </w:tcPr>
          <w:p w:rsidR="001854C1" w:rsidRDefault="001854C1" w:rsidP="00EB7DFB">
            <w:r>
              <w:t xml:space="preserve">409 </w:t>
            </w:r>
            <w:proofErr w:type="spellStart"/>
            <w:r>
              <w:t>bp</w:t>
            </w:r>
            <w:proofErr w:type="spellEnd"/>
          </w:p>
          <w:p w:rsidR="001854C1" w:rsidRDefault="001854C1" w:rsidP="00EB7DFB">
            <w:r>
              <w:t>60˚C</w:t>
            </w:r>
          </w:p>
        </w:tc>
      </w:tr>
      <w:tr w:rsidR="001854C1" w:rsidTr="00EB7DFB">
        <w:tc>
          <w:tcPr>
            <w:tcW w:w="1830" w:type="dxa"/>
            <w:vAlign w:val="center"/>
          </w:tcPr>
          <w:p w:rsidR="001854C1" w:rsidRDefault="001854C1" w:rsidP="00EB7DFB">
            <w:r>
              <w:t>LmnB1_F8</w:t>
            </w:r>
          </w:p>
          <w:p w:rsidR="001854C1" w:rsidRDefault="001854C1" w:rsidP="00EB7DFB">
            <w:r>
              <w:t>LmnB1_R8</w:t>
            </w:r>
          </w:p>
        </w:tc>
        <w:tc>
          <w:tcPr>
            <w:tcW w:w="4860" w:type="dxa"/>
            <w:vAlign w:val="center"/>
          </w:tcPr>
          <w:p w:rsidR="001854C1" w:rsidRPr="00CC4A0C" w:rsidRDefault="001854C1" w:rsidP="00EB7DFB">
            <w:pPr>
              <w:rPr>
                <w:caps/>
              </w:rPr>
            </w:pPr>
            <w:r w:rsidRPr="00CC4A0C">
              <w:rPr>
                <w:caps/>
              </w:rPr>
              <w:t>5’-tctggggtcatggatttgat-3’</w:t>
            </w:r>
          </w:p>
          <w:p w:rsidR="001854C1" w:rsidRPr="00CC4A0C" w:rsidRDefault="001854C1" w:rsidP="00EB7DFB">
            <w:pPr>
              <w:rPr>
                <w:caps/>
              </w:rPr>
            </w:pPr>
            <w:r>
              <w:t>5’</w:t>
            </w:r>
            <w:r w:rsidRPr="00CC4A0C">
              <w:rPr>
                <w:caps/>
              </w:rPr>
              <w:t>-gcctccctcttctggagtgt-3’</w:t>
            </w:r>
          </w:p>
        </w:tc>
        <w:tc>
          <w:tcPr>
            <w:tcW w:w="1754" w:type="dxa"/>
            <w:vAlign w:val="center"/>
          </w:tcPr>
          <w:p w:rsidR="001854C1" w:rsidRDefault="001854C1" w:rsidP="00EB7DFB">
            <w:r>
              <w:t xml:space="preserve">301 </w:t>
            </w:r>
            <w:proofErr w:type="spellStart"/>
            <w:r>
              <w:t>bp</w:t>
            </w:r>
            <w:proofErr w:type="spellEnd"/>
          </w:p>
          <w:p w:rsidR="001854C1" w:rsidRDefault="001854C1" w:rsidP="00EB7DFB">
            <w:r>
              <w:t>60˚C</w:t>
            </w:r>
          </w:p>
        </w:tc>
      </w:tr>
      <w:tr w:rsidR="001854C1" w:rsidTr="00EB7DFB">
        <w:tc>
          <w:tcPr>
            <w:tcW w:w="1830" w:type="dxa"/>
            <w:vAlign w:val="center"/>
          </w:tcPr>
          <w:p w:rsidR="001854C1" w:rsidRDefault="001854C1" w:rsidP="00EB7DFB">
            <w:r>
              <w:t>LmnB1_F9</w:t>
            </w:r>
          </w:p>
          <w:p w:rsidR="001854C1" w:rsidRDefault="001854C1" w:rsidP="00EB7DFB">
            <w:r>
              <w:t>LmnB1_R9</w:t>
            </w:r>
          </w:p>
        </w:tc>
        <w:tc>
          <w:tcPr>
            <w:tcW w:w="4860" w:type="dxa"/>
            <w:vAlign w:val="center"/>
          </w:tcPr>
          <w:p w:rsidR="001854C1" w:rsidRPr="00CC4A0C" w:rsidRDefault="001854C1" w:rsidP="00EB7DFB">
            <w:pPr>
              <w:rPr>
                <w:caps/>
              </w:rPr>
            </w:pPr>
            <w:r w:rsidRPr="00CC4A0C">
              <w:rPr>
                <w:caps/>
              </w:rPr>
              <w:t>5’-aagcagctggacagagtcgt-3’</w:t>
            </w:r>
          </w:p>
          <w:p w:rsidR="001854C1" w:rsidRPr="00CC4A0C" w:rsidRDefault="001854C1" w:rsidP="00EB7DFB">
            <w:pPr>
              <w:rPr>
                <w:caps/>
              </w:rPr>
            </w:pPr>
            <w:r>
              <w:t>5’</w:t>
            </w:r>
            <w:r w:rsidRPr="00CC4A0C">
              <w:rPr>
                <w:caps/>
              </w:rPr>
              <w:t>-tgtggtgtgtccgttttctc-3’</w:t>
            </w:r>
          </w:p>
        </w:tc>
        <w:tc>
          <w:tcPr>
            <w:tcW w:w="1754" w:type="dxa"/>
            <w:vAlign w:val="center"/>
          </w:tcPr>
          <w:p w:rsidR="001854C1" w:rsidRDefault="001854C1" w:rsidP="00EB7DFB">
            <w:r>
              <w:t xml:space="preserve">370 </w:t>
            </w:r>
            <w:proofErr w:type="spellStart"/>
            <w:r>
              <w:t>bp</w:t>
            </w:r>
            <w:proofErr w:type="spellEnd"/>
          </w:p>
          <w:p w:rsidR="001854C1" w:rsidRDefault="001854C1" w:rsidP="00EB7DFB">
            <w:r>
              <w:t>60˚C</w:t>
            </w:r>
          </w:p>
        </w:tc>
      </w:tr>
      <w:tr w:rsidR="001854C1" w:rsidTr="00EB7DFB">
        <w:tc>
          <w:tcPr>
            <w:tcW w:w="1830" w:type="dxa"/>
            <w:vAlign w:val="center"/>
          </w:tcPr>
          <w:p w:rsidR="001854C1" w:rsidRDefault="001854C1" w:rsidP="00EB7DFB">
            <w:r>
              <w:t>LmnB1_F10</w:t>
            </w:r>
          </w:p>
          <w:p w:rsidR="001854C1" w:rsidRDefault="001854C1" w:rsidP="00EB7DFB">
            <w:r>
              <w:t>LmnB1_R10</w:t>
            </w:r>
          </w:p>
        </w:tc>
        <w:tc>
          <w:tcPr>
            <w:tcW w:w="4860" w:type="dxa"/>
            <w:vAlign w:val="center"/>
          </w:tcPr>
          <w:p w:rsidR="001854C1" w:rsidRPr="00CC4A0C" w:rsidRDefault="001854C1" w:rsidP="00EB7DFB">
            <w:pPr>
              <w:rPr>
                <w:caps/>
              </w:rPr>
            </w:pPr>
            <w:r w:rsidRPr="00CC4A0C">
              <w:rPr>
                <w:caps/>
              </w:rPr>
              <w:t>5’-tcgaaggtctactaactgctgct-3’</w:t>
            </w:r>
          </w:p>
          <w:p w:rsidR="001854C1" w:rsidRPr="00CC4A0C" w:rsidRDefault="001854C1" w:rsidP="00EB7DFB">
            <w:pPr>
              <w:rPr>
                <w:caps/>
              </w:rPr>
            </w:pPr>
            <w:r>
              <w:t>5’</w:t>
            </w:r>
            <w:r w:rsidRPr="00CC4A0C">
              <w:rPr>
                <w:caps/>
              </w:rPr>
              <w:t>-gaaacggtaaagggctacca-3’</w:t>
            </w:r>
          </w:p>
        </w:tc>
        <w:tc>
          <w:tcPr>
            <w:tcW w:w="1754" w:type="dxa"/>
            <w:vAlign w:val="center"/>
          </w:tcPr>
          <w:p w:rsidR="001854C1" w:rsidRDefault="001854C1" w:rsidP="00EB7DFB">
            <w:r>
              <w:t xml:space="preserve">400 </w:t>
            </w:r>
            <w:proofErr w:type="spellStart"/>
            <w:r>
              <w:t>bp</w:t>
            </w:r>
            <w:proofErr w:type="spellEnd"/>
          </w:p>
          <w:p w:rsidR="001854C1" w:rsidRDefault="001854C1" w:rsidP="00EB7DFB">
            <w:r>
              <w:t>60˚C</w:t>
            </w:r>
          </w:p>
        </w:tc>
      </w:tr>
      <w:tr w:rsidR="001854C1" w:rsidTr="00EB7DFB">
        <w:tc>
          <w:tcPr>
            <w:tcW w:w="1830" w:type="dxa"/>
            <w:vAlign w:val="center"/>
          </w:tcPr>
          <w:p w:rsidR="001854C1" w:rsidRPr="00774F9F" w:rsidRDefault="001854C1" w:rsidP="00EB7DFB">
            <w:pPr>
              <w:rPr>
                <w:lang w:val="pt-PT"/>
              </w:rPr>
            </w:pPr>
            <w:r w:rsidRPr="00774F9F">
              <w:rPr>
                <w:lang w:val="pt-PT"/>
              </w:rPr>
              <w:t>LmnB1_F11_p1</w:t>
            </w:r>
          </w:p>
          <w:p w:rsidR="001854C1" w:rsidRPr="00774F9F" w:rsidRDefault="001854C1" w:rsidP="00EB7DFB">
            <w:pPr>
              <w:rPr>
                <w:lang w:val="pt-PT"/>
              </w:rPr>
            </w:pPr>
            <w:r w:rsidRPr="00774F9F">
              <w:rPr>
                <w:lang w:val="pt-PT"/>
              </w:rPr>
              <w:t>LmnB1_R11_p1</w:t>
            </w:r>
          </w:p>
        </w:tc>
        <w:tc>
          <w:tcPr>
            <w:tcW w:w="4860" w:type="dxa"/>
            <w:vAlign w:val="center"/>
          </w:tcPr>
          <w:p w:rsidR="001854C1" w:rsidRPr="00774F9F" w:rsidRDefault="001854C1" w:rsidP="00EB7DFB">
            <w:pPr>
              <w:rPr>
                <w:caps/>
                <w:lang w:val="pt-PT"/>
              </w:rPr>
            </w:pPr>
            <w:r w:rsidRPr="00774F9F">
              <w:rPr>
                <w:caps/>
                <w:lang w:val="pt-PT"/>
              </w:rPr>
              <w:t>5’-aggtgtgagctggctcattt-3’</w:t>
            </w:r>
          </w:p>
          <w:p w:rsidR="001854C1" w:rsidRPr="00774F9F" w:rsidRDefault="001854C1" w:rsidP="00EB7DFB">
            <w:pPr>
              <w:rPr>
                <w:caps/>
                <w:lang w:val="pt-PT"/>
              </w:rPr>
            </w:pPr>
            <w:r w:rsidRPr="00774F9F">
              <w:rPr>
                <w:lang w:val="pt-PT"/>
              </w:rPr>
              <w:t>5’</w:t>
            </w:r>
            <w:r w:rsidRPr="00774F9F">
              <w:rPr>
                <w:caps/>
                <w:lang w:val="pt-PT"/>
              </w:rPr>
              <w:t>-GGACACGCAGTGGTTTTCTT-3’</w:t>
            </w:r>
          </w:p>
        </w:tc>
        <w:tc>
          <w:tcPr>
            <w:tcW w:w="1754" w:type="dxa"/>
            <w:vAlign w:val="center"/>
          </w:tcPr>
          <w:p w:rsidR="001854C1" w:rsidRDefault="001854C1" w:rsidP="00EB7DFB">
            <w:r>
              <w:t xml:space="preserve">511 </w:t>
            </w:r>
            <w:proofErr w:type="spellStart"/>
            <w:r>
              <w:t>bp</w:t>
            </w:r>
            <w:proofErr w:type="spellEnd"/>
          </w:p>
          <w:p w:rsidR="001854C1" w:rsidRDefault="001854C1" w:rsidP="00EB7DFB">
            <w:r>
              <w:t>60˚C</w:t>
            </w:r>
          </w:p>
        </w:tc>
      </w:tr>
      <w:tr w:rsidR="001854C1" w:rsidTr="00EB7DFB">
        <w:tc>
          <w:tcPr>
            <w:tcW w:w="1830" w:type="dxa"/>
            <w:vAlign w:val="center"/>
          </w:tcPr>
          <w:p w:rsidR="001854C1" w:rsidRPr="00774F9F" w:rsidRDefault="001854C1" w:rsidP="00EB7DFB">
            <w:pPr>
              <w:rPr>
                <w:lang w:val="pt-PT"/>
              </w:rPr>
            </w:pPr>
            <w:r w:rsidRPr="00774F9F">
              <w:rPr>
                <w:lang w:val="pt-PT"/>
              </w:rPr>
              <w:t>LmnB1_F11_p2</w:t>
            </w:r>
          </w:p>
          <w:p w:rsidR="001854C1" w:rsidRPr="00774F9F" w:rsidRDefault="001854C1" w:rsidP="00EB7DFB">
            <w:pPr>
              <w:rPr>
                <w:lang w:val="pt-PT"/>
              </w:rPr>
            </w:pPr>
            <w:r w:rsidRPr="00774F9F">
              <w:rPr>
                <w:lang w:val="pt-PT"/>
              </w:rPr>
              <w:t>LmnB1_R11_p2</w:t>
            </w:r>
          </w:p>
        </w:tc>
        <w:tc>
          <w:tcPr>
            <w:tcW w:w="4860" w:type="dxa"/>
            <w:vAlign w:val="center"/>
          </w:tcPr>
          <w:p w:rsidR="001854C1" w:rsidRPr="00774F9F" w:rsidRDefault="001854C1" w:rsidP="00EB7DFB">
            <w:pPr>
              <w:rPr>
                <w:caps/>
                <w:lang w:val="pt-PT"/>
              </w:rPr>
            </w:pPr>
            <w:r w:rsidRPr="00774F9F">
              <w:rPr>
                <w:caps/>
                <w:lang w:val="pt-PT"/>
              </w:rPr>
              <w:t>5’-CCCTCAAGTTTTTGGCATTT-3’</w:t>
            </w:r>
          </w:p>
          <w:p w:rsidR="001854C1" w:rsidRPr="00774F9F" w:rsidRDefault="001854C1" w:rsidP="00EB7DFB">
            <w:pPr>
              <w:rPr>
                <w:caps/>
                <w:lang w:val="pt-PT"/>
              </w:rPr>
            </w:pPr>
            <w:r w:rsidRPr="00774F9F">
              <w:rPr>
                <w:lang w:val="pt-PT"/>
              </w:rPr>
              <w:t>5’</w:t>
            </w:r>
            <w:r w:rsidRPr="00774F9F">
              <w:rPr>
                <w:caps/>
                <w:lang w:val="pt-PT"/>
              </w:rPr>
              <w:t>-ttaaaagggccagtcacctc-3’</w:t>
            </w:r>
          </w:p>
        </w:tc>
        <w:tc>
          <w:tcPr>
            <w:tcW w:w="1754" w:type="dxa"/>
            <w:vAlign w:val="center"/>
          </w:tcPr>
          <w:p w:rsidR="001854C1" w:rsidRDefault="001854C1" w:rsidP="00EB7DFB">
            <w:r>
              <w:t xml:space="preserve">621 </w:t>
            </w:r>
            <w:proofErr w:type="spellStart"/>
            <w:r>
              <w:t>bp</w:t>
            </w:r>
            <w:proofErr w:type="spellEnd"/>
            <w:r>
              <w:t xml:space="preserve"> </w:t>
            </w:r>
          </w:p>
          <w:p w:rsidR="001854C1" w:rsidRDefault="001854C1" w:rsidP="00EB7DFB">
            <w:r>
              <w:t>55˚C</w:t>
            </w:r>
          </w:p>
        </w:tc>
      </w:tr>
    </w:tbl>
    <w:p w:rsidR="001854C1" w:rsidRDefault="001854C1" w:rsidP="001854C1">
      <w:pPr>
        <w:spacing w:line="360" w:lineRule="auto"/>
        <w:jc w:val="both"/>
        <w:rPr>
          <w:b/>
        </w:rPr>
      </w:pPr>
    </w:p>
    <w:p w:rsidR="001854C1" w:rsidRDefault="001854C1" w:rsidP="009D41C2">
      <w:pPr>
        <w:spacing w:line="480" w:lineRule="auto"/>
        <w:jc w:val="both"/>
      </w:pPr>
      <w:r>
        <w:rPr>
          <w:b/>
        </w:rPr>
        <w:t>Supplementary Table S4.</w:t>
      </w:r>
      <w:r w:rsidRPr="002D3FBE">
        <w:t xml:space="preserve"> </w:t>
      </w:r>
      <w:proofErr w:type="gramStart"/>
      <w:r>
        <w:rPr>
          <w:b/>
        </w:rPr>
        <w:t xml:space="preserve">Primers for sequencing of </w:t>
      </w:r>
      <w:r w:rsidRPr="00017DDA">
        <w:rPr>
          <w:b/>
          <w:i/>
        </w:rPr>
        <w:t>Lmnb1</w:t>
      </w:r>
      <w:r w:rsidRPr="00017DDA">
        <w:rPr>
          <w:b/>
        </w:rPr>
        <w:t xml:space="preserve"> </w:t>
      </w:r>
      <w:r>
        <w:rPr>
          <w:b/>
        </w:rPr>
        <w:t>exons</w:t>
      </w:r>
      <w:r>
        <w:t>.</w:t>
      </w:r>
      <w:proofErr w:type="gramEnd"/>
      <w:r w:rsidRPr="00021FF6">
        <w:t xml:space="preserve"> </w:t>
      </w:r>
      <w:r>
        <w:t xml:space="preserve">All primers are flanking coding regions of the respective exons. </w:t>
      </w:r>
      <w:r w:rsidRPr="002D3FBE">
        <w:t>Sizes of product-fragments are given in base</w:t>
      </w:r>
      <w:r w:rsidR="009D41C2">
        <w:t xml:space="preserve"> pairs (</w:t>
      </w:r>
      <w:proofErr w:type="spellStart"/>
      <w:r w:rsidR="009D41C2">
        <w:t>bp</w:t>
      </w:r>
      <w:proofErr w:type="spellEnd"/>
      <w:r w:rsidR="009D41C2">
        <w:t>), including primer</w:t>
      </w:r>
      <w:bookmarkStart w:id="0" w:name="_GoBack"/>
      <w:bookmarkEnd w:id="0"/>
      <w:r>
        <w:t xml:space="preserve"> sequence. T° indicates annealing temperature used for PCR amplification.</w:t>
      </w:r>
    </w:p>
    <w:p w:rsidR="009925E1" w:rsidRDefault="009D41C2"/>
    <w:sectPr w:rsidR="009925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54C1"/>
    <w:rsid w:val="001854C1"/>
    <w:rsid w:val="002A21A9"/>
    <w:rsid w:val="009D41C2"/>
    <w:rsid w:val="00CE1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54C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Simple1">
    <w:name w:val="Table Simple 1"/>
    <w:basedOn w:val="TableNormal"/>
    <w:rsid w:val="001854C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54C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Simple1">
    <w:name w:val="Table Simple 1"/>
    <w:basedOn w:val="TableNormal"/>
    <w:rsid w:val="001854C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3</Words>
  <Characters>132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U</dc:creator>
  <cp:keywords/>
  <dc:description/>
  <cp:lastModifiedBy>ISU</cp:lastModifiedBy>
  <cp:revision>2</cp:revision>
  <dcterms:created xsi:type="dcterms:W3CDTF">2012-10-09T08:18:00Z</dcterms:created>
  <dcterms:modified xsi:type="dcterms:W3CDTF">2012-10-09T08:43:00Z</dcterms:modified>
</cp:coreProperties>
</file>